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22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1877"/>
        <w:gridCol w:w="5190"/>
      </w:tblGrid>
      <w:tr>
        <w:trPr>
          <w:trHeight w:val="332" w:hRule="atLeast"/>
        </w:trPr>
        <w:tc>
          <w:tcPr>
            <w:tcW w:w="115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ind w:left="-23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187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519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quenc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3’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340" w:hRule="atLeast"/>
        </w:trPr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" w:leader="none"/>
              </w:tabs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up-F</w:t>
            </w:r>
          </w:p>
        </w:tc>
        <w:tc>
          <w:tcPr>
            <w:tcW w:w="5190" w:type="dxa"/>
            <w:tcBorders/>
          </w:tcPr>
          <w:p>
            <w:pPr>
              <w:pStyle w:val="Normal"/>
              <w:tabs>
                <w:tab w:val="clear" w:pos="420"/>
                <w:tab w:val="left" w:pos="756" w:leader="none"/>
              </w:tabs>
              <w:spacing w:lineRule="exact" w:line="3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TGACCATGATTACGCCAAGCTTCTACCTAATCGGCGAGAATCTG </w:t>
            </w:r>
          </w:p>
        </w:tc>
      </w:tr>
      <w:tr>
        <w:trPr>
          <w:trHeight w:val="340" w:hRule="atLeast"/>
        </w:trPr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" w:leader="none"/>
              </w:tabs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up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19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TACCGATTAGACTGGCGGTAATGCATATTCCTCGCTAAGTTCGAT</w:t>
            </w:r>
          </w:p>
        </w:tc>
      </w:tr>
      <w:tr>
        <w:trPr>
          <w:trHeight w:val="340" w:hRule="atLeast"/>
        </w:trPr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" w:leader="none"/>
              </w:tabs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" w:leader="none"/>
              </w:tabs>
              <w:spacing w:lineRule="exact" w:line="3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19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GAACTTAGCGAGGAATATGCAGTTACCGCCAGTCTAATCGGTAG</w:t>
            </w:r>
          </w:p>
        </w:tc>
      </w:tr>
      <w:tr>
        <w:trPr>
          <w:trHeight w:val="340" w:hRule="atLeast"/>
        </w:trPr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" w:leader="none"/>
              </w:tabs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190" w:type="dxa"/>
            <w:tcBorders/>
          </w:tcPr>
          <w:p>
            <w:pPr>
              <w:pStyle w:val="Normal"/>
              <w:tabs>
                <w:tab w:val="clear" w:pos="420"/>
                <w:tab w:val="left" w:pos="756" w:leader="none"/>
              </w:tabs>
              <w:spacing w:lineRule="exact" w:line="3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TGACTAGTAGATCCTCTAGACAAACGCCATCTCCACCACCAATCT</w:t>
            </w:r>
          </w:p>
        </w:tc>
      </w:tr>
      <w:tr>
        <w:trPr>
          <w:trHeight w:val="340" w:hRule="atLeast"/>
        </w:trPr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6" w:leader="none"/>
              </w:tabs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tp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" w:leader="none"/>
                <w:tab w:val="left" w:pos="1786" w:leader="none"/>
              </w:tabs>
              <w:spacing w:lineRule="exact" w:line="3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TGTACAATTTATTTGTTTCGGGCTGG</w:t>
            </w:r>
          </w:p>
        </w:tc>
      </w:tr>
      <w:tr>
        <w:trPr>
          <w:trHeight w:val="340" w:hRule="atLeast"/>
        </w:trPr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786" w:leader="none"/>
              </w:tabs>
              <w:spacing w:lineRule="exact" w:line="3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tp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786" w:leader="none"/>
              </w:tabs>
              <w:spacing w:lineRule="exact" w:line="3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CTAGGTGATGAGGGCGACG</w:t>
            </w:r>
          </w:p>
        </w:tc>
      </w:tr>
      <w:tr>
        <w:trPr>
          <w:trHeight w:val="340" w:hRule="atLeast"/>
        </w:trPr>
        <w:tc>
          <w:tcPr>
            <w:tcW w:w="11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PCR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786" w:leader="none"/>
              </w:tabs>
              <w:spacing w:lineRule="exact" w:line="3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tp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q-F</w:t>
            </w:r>
          </w:p>
        </w:tc>
        <w:tc>
          <w:tcPr>
            <w:tcW w:w="5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786" w:leader="none"/>
              </w:tabs>
              <w:spacing w:lineRule="exact" w:line="340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AAGTGCGAATCGAGTACGAGT</w:t>
            </w:r>
          </w:p>
        </w:tc>
      </w:tr>
      <w:tr>
        <w:trPr>
          <w:trHeight w:val="340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786" w:leader="none"/>
              </w:tabs>
              <w:spacing w:lineRule="exact" w:line="3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tp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q-R</w:t>
            </w:r>
          </w:p>
        </w:tc>
        <w:tc>
          <w:tcPr>
            <w:tcW w:w="51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786" w:leader="none"/>
              </w:tabs>
              <w:spacing w:lineRule="exact" w:line="340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CAGGTTTACGTCTTTGACCGC</w:t>
            </w:r>
          </w:p>
        </w:tc>
      </w:tr>
    </w:tbl>
    <w:p>
      <w:pPr>
        <w:pStyle w:val="Normal"/>
        <w:spacing w:lineRule="exact" w:line="360"/>
        <w:jc w:val="center"/>
        <w:rPr/>
      </w:pP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Cs w:val="21"/>
        </w:rPr>
        <w:t>1</w:t>
      </w:r>
      <w:r>
        <w:rPr>
          <w:rFonts w:cs="Times New Roman" w:ascii="Times New Roman" w:hAnsi="Times New Roman"/>
          <w:b/>
          <w:bCs/>
          <w:color w:val="000000"/>
          <w:szCs w:val="21"/>
        </w:rPr>
        <w:t>. Primers in this stud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8T09:48:00Z</dcterms:created>
  <dc:creator>chenjing</dc:creator>
  <dc:description/>
  <cp:keywords/>
  <dc:language>en-US</dc:language>
  <cp:lastModifiedBy>Ye Yuan</cp:lastModifiedBy>
  <dcterms:modified xsi:type="dcterms:W3CDTF">2025-11-08T09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601F64F1BCE48B3B8066445A224FE43_12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NjE2YjkyY2YwMWI2Yzc1NjI3MmM5YzE0YTk2ZWJhZTEiLCJ1c2VySWQiOiIzNjUzNzM3ODgifQ==</vt:lpwstr>
  </property>
  <property fmtid="{D5CDD505-2E9C-101B-9397-08002B2CF9AE}" pid="5" name="commondata">
    <vt:lpwstr>commondata</vt:lpwstr>
  </property>
</Properties>
</file>